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D58" w:rsidRDefault="00544D58" w:rsidP="00DD5B87">
      <w:pPr>
        <w:widowControl w:val="0"/>
        <w:spacing w:line="480" w:lineRule="auto"/>
        <w:rPr>
          <w:rFonts w:ascii="Times New Roman" w:eastAsia="Times New Roman" w:hAnsi="Times New Roman" w:cs="Times New Roman"/>
        </w:rPr>
      </w:pPr>
    </w:p>
    <w:p w:rsidR="008145FB" w:rsidRDefault="003E11EC" w:rsidP="008145FB">
      <w:pPr>
        <w:widowControl w:val="0"/>
        <w:spacing w:line="480" w:lineRule="auto"/>
        <w:jc w:val="center"/>
        <w:rPr>
          <w:rFonts w:ascii="Times New Roman" w:eastAsia="Times New Roman" w:hAnsi="Times New Roman" w:cs="Times New Roman"/>
          <w:b/>
        </w:rPr>
      </w:pPr>
      <w:r w:rsidRPr="00631D08">
        <w:rPr>
          <w:rFonts w:ascii="Times New Roman" w:eastAsia="Times New Roman" w:hAnsi="Times New Roman" w:cs="Times New Roman"/>
          <w:noProof/>
          <w:lang w:val="en-US" w:eastAsia="en-US"/>
        </w:rPr>
        <w:lastRenderedPageBreak/>
        <w:drawing>
          <wp:inline distT="0" distB="0" distL="0" distR="0">
            <wp:extent cx="4070985" cy="4547870"/>
            <wp:effectExtent l="0" t="0" r="0" b="0"/>
            <wp:docPr id="9" name="image4.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4.png"/>
                    <pic:cNvPicPr>
                      <a:picLocks/>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070985" cy="4547870"/>
                    </a:xfrm>
                    <a:prstGeom prst="rect">
                      <a:avLst/>
                    </a:prstGeom>
                    <a:noFill/>
                    <a:ln>
                      <a:noFill/>
                    </a:ln>
                  </pic:spPr>
                </pic:pic>
              </a:graphicData>
            </a:graphic>
          </wp:inline>
        </w:drawing>
      </w:r>
    </w:p>
    <w:p w:rsidR="004D025B" w:rsidRDefault="004450C9">
      <w:pPr>
        <w:widowControl w:val="0"/>
        <w:spacing w:line="480" w:lineRule="auto"/>
        <w:rPr>
          <w:rFonts w:ascii="Times New Roman" w:eastAsia="Times New Roman" w:hAnsi="Times New Roman" w:cs="Times New Roman"/>
        </w:rPr>
      </w:pPr>
      <w:r>
        <w:rPr>
          <w:rFonts w:ascii="Times New Roman" w:eastAsia="Times New Roman" w:hAnsi="Times New Roman" w:cs="Times New Roman"/>
          <w:b/>
        </w:rPr>
        <w:t xml:space="preserve">Supplemental Figure S1. </w:t>
      </w:r>
      <w:r>
        <w:rPr>
          <w:rFonts w:ascii="Times New Roman" w:eastAsia="Times New Roman" w:hAnsi="Times New Roman" w:cs="Times New Roman"/>
        </w:rPr>
        <w:t xml:space="preserve">siRNA mediated knockdown of Rac1, Cdc42 </w:t>
      </w:r>
      <w:r w:rsidR="00217802">
        <w:rPr>
          <w:rFonts w:ascii="Times New Roman" w:eastAsia="Times New Roman" w:hAnsi="Times New Roman" w:cs="Times New Roman"/>
        </w:rPr>
        <w:t xml:space="preserve">or </w:t>
      </w:r>
      <w:r>
        <w:rPr>
          <w:rFonts w:ascii="Times New Roman" w:eastAsia="Times New Roman" w:hAnsi="Times New Roman" w:cs="Times New Roman"/>
        </w:rPr>
        <w:t xml:space="preserve">RhoA. </w:t>
      </w:r>
      <w:r>
        <w:rPr>
          <w:rFonts w:ascii="Times New Roman" w:eastAsia="Times New Roman" w:hAnsi="Times New Roman" w:cs="Times New Roman"/>
          <w:b/>
        </w:rPr>
        <w:t>A)</w:t>
      </w:r>
      <w:r>
        <w:rPr>
          <w:rFonts w:ascii="Times New Roman" w:eastAsia="Times New Roman" w:hAnsi="Times New Roman" w:cs="Times New Roman"/>
        </w:rPr>
        <w:t xml:space="preserve"> Left, Western blot image of siRNA knockdown of Rac1 in SN56 cells. Right, quantification of expression with negative control, or 200 nM, 300 nM, or 400 nM concentrations of Rac1 siRNA. Data retrieved from 3 replicates (N = 3), significance is denoted by * (p &lt; 0.05) calculated by a one-way ANOVA and Tukey post-hoc test. </w:t>
      </w:r>
      <w:r>
        <w:rPr>
          <w:rFonts w:ascii="Times New Roman" w:eastAsia="Times New Roman" w:hAnsi="Times New Roman" w:cs="Times New Roman"/>
          <w:b/>
        </w:rPr>
        <w:t xml:space="preserve">B) </w:t>
      </w:r>
      <w:r>
        <w:rPr>
          <w:rFonts w:ascii="Times New Roman" w:eastAsia="Times New Roman" w:hAnsi="Times New Roman" w:cs="Times New Roman"/>
        </w:rPr>
        <w:t xml:space="preserve">Left, Western blot image of siRNA knockdown of Cdc42 in N2a cells. Right, quantification of expression with mock transfection, 200 nM, 300 nM, or 400 nM concentrations of Cdc42 siRNA. Data retrieved from 3 replicates (N = 3), significance is denoted by * (p &lt; 0.05) calculated by a one-way ANOVA and Tukey post-hoc test. </w:t>
      </w:r>
      <w:r>
        <w:rPr>
          <w:rFonts w:ascii="Times New Roman" w:eastAsia="Times New Roman" w:hAnsi="Times New Roman" w:cs="Times New Roman"/>
          <w:b/>
        </w:rPr>
        <w:t xml:space="preserve">C) </w:t>
      </w:r>
      <w:r>
        <w:rPr>
          <w:rFonts w:ascii="Times New Roman" w:eastAsia="Times New Roman" w:hAnsi="Times New Roman" w:cs="Times New Roman"/>
        </w:rPr>
        <w:t>Left, Western blot image of siRNA knockdown of RhoA in N2a cells. Right, quantification of expression with mock transfection, 200 nM, 300 nM, or 400 nM concentrations of Cdc42 siRNA. Data retrieved from 3 replicates (N = 3), significance is denoted by * (p &lt; 0.05) calculated by a one-way ANOVA and Tukey post-hoc test.</w:t>
      </w:r>
    </w:p>
    <w:p w:rsidR="004D025B" w:rsidRDefault="00CB5384" w:rsidP="004D025B">
      <w:pPr>
        <w:widowControl w:val="0"/>
        <w:spacing w:line="480" w:lineRule="auto"/>
        <w:jc w:val="center"/>
        <w:rPr>
          <w:rFonts w:ascii="Times New Roman" w:eastAsia="Times New Roman" w:hAnsi="Times New Roman" w:cs="Times New Roman"/>
        </w:rPr>
      </w:pPr>
      <w:r>
        <w:rPr>
          <w:rFonts w:ascii="Times New Roman" w:eastAsia="Times New Roman" w:hAnsi="Times New Roman" w:cs="Times New Roman"/>
          <w:noProof/>
          <w:lang w:val="en-US" w:eastAsia="en-US"/>
        </w:rPr>
        <w:lastRenderedPageBreak/>
        <w:drawing>
          <wp:inline distT="0" distB="0" distL="0" distR="0">
            <wp:extent cx="6400800" cy="3888105"/>
            <wp:effectExtent l="0" t="0" r="0" b="0"/>
            <wp:docPr id="10"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400800" cy="3888105"/>
                    </a:xfrm>
                    <a:prstGeom prst="rect">
                      <a:avLst/>
                    </a:prstGeom>
                    <a:noFill/>
                    <a:ln>
                      <a:noFill/>
                    </a:ln>
                  </pic:spPr>
                </pic:pic>
              </a:graphicData>
            </a:graphic>
          </wp:inline>
        </w:drawing>
      </w:r>
    </w:p>
    <w:p w:rsidR="004D025B" w:rsidRPr="00D847A8" w:rsidRDefault="004D025B" w:rsidP="004D025B">
      <w:pPr>
        <w:widowControl w:val="0"/>
        <w:spacing w:line="480" w:lineRule="auto"/>
        <w:rPr>
          <w:rFonts w:ascii="Times New Roman" w:eastAsia="Times New Roman" w:hAnsi="Times New Roman" w:cs="Times New Roman"/>
          <w:i/>
          <w:iCs/>
        </w:rPr>
      </w:pPr>
      <w:r>
        <w:rPr>
          <w:rFonts w:ascii="Times New Roman" w:eastAsia="Times New Roman" w:hAnsi="Times New Roman" w:cs="Times New Roman"/>
          <w:b/>
          <w:bCs/>
        </w:rPr>
        <w:t xml:space="preserve">Supplemental </w:t>
      </w:r>
      <w:r w:rsidR="0039235E">
        <w:rPr>
          <w:rFonts w:ascii="Times New Roman" w:eastAsia="Times New Roman" w:hAnsi="Times New Roman" w:cs="Times New Roman"/>
          <w:b/>
          <w:bCs/>
        </w:rPr>
        <w:t>F</w:t>
      </w:r>
      <w:r>
        <w:rPr>
          <w:rFonts w:ascii="Times New Roman" w:eastAsia="Times New Roman" w:hAnsi="Times New Roman" w:cs="Times New Roman"/>
          <w:b/>
          <w:bCs/>
        </w:rPr>
        <w:t xml:space="preserve">igure S2. </w:t>
      </w:r>
      <w:r>
        <w:rPr>
          <w:rFonts w:ascii="Times New Roman" w:eastAsia="Times New Roman" w:hAnsi="Times New Roman" w:cs="Times New Roman"/>
        </w:rPr>
        <w:t xml:space="preserve">Construct map of HA-βAPP-CFP construct including the C-terminal 121 amino acids of APP with an N-terminal HA-tag and C-terminal Cyan Fluorescent Protein (CFP) tag, referred to as (HA-βAPP-CFP) which was previously generated for APP internalization studies </w:t>
      </w:r>
      <w:r w:rsidRPr="0023007D">
        <w:rPr>
          <w:rFonts w:ascii="Times New Roman" w:eastAsia="Times New Roman" w:hAnsi="Times New Roman" w:cs="Times New Roman"/>
          <w:noProof/>
        </w:rPr>
        <w:t>[14]</w:t>
      </w:r>
      <w:r>
        <w:rPr>
          <w:rFonts w:ascii="Times New Roman" w:eastAsia="Times New Roman" w:hAnsi="Times New Roman" w:cs="Times New Roman"/>
        </w:rPr>
        <w:t>.</w:t>
      </w:r>
      <w:r w:rsidR="001F5520">
        <w:rPr>
          <w:rFonts w:ascii="Times New Roman" w:eastAsia="Times New Roman" w:hAnsi="Times New Roman" w:cs="Times New Roman"/>
          <w:i/>
          <w:iCs/>
        </w:rPr>
        <w:t>Figure was created using SnapGene (Dotmatics, MA, USA; www.snapgene.com)</w:t>
      </w:r>
    </w:p>
    <w:sectPr w:rsidR="004D025B" w:rsidRPr="00D847A8" w:rsidSect="00F61037">
      <w:headerReference w:type="even" r:id="rId11"/>
      <w:headerReference w:type="default" r:id="rId12"/>
      <w:footerReference w:type="even" r:id="rId13"/>
      <w:footerReference w:type="default" r:id="rId14"/>
      <w:pgSz w:w="12240" w:h="15840"/>
      <w:pgMar w:top="1080" w:right="1080" w:bottom="1080" w:left="1080" w:header="706" w:footer="706" w:gutter="0"/>
      <w:pgNumType w:start="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1037" w:rsidRDefault="00F61037">
      <w:r>
        <w:separator/>
      </w:r>
    </w:p>
  </w:endnote>
  <w:endnote w:type="continuationSeparator" w:id="0">
    <w:p w:rsidR="00F61037" w:rsidRDefault="00F6103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E48" w:rsidRDefault="002E4545">
    <w:pPr>
      <w:pBdr>
        <w:top w:val="nil"/>
        <w:left w:val="nil"/>
        <w:bottom w:val="nil"/>
        <w:right w:val="nil"/>
        <w:between w:val="nil"/>
      </w:pBdr>
      <w:tabs>
        <w:tab w:val="center" w:pos="4680"/>
        <w:tab w:val="right" w:pos="9360"/>
      </w:tabs>
      <w:jc w:val="right"/>
      <w:rPr>
        <w:color w:val="000000"/>
      </w:rPr>
    </w:pPr>
    <w:r>
      <w:rPr>
        <w:color w:val="000000"/>
      </w:rPr>
      <w:fldChar w:fldCharType="begin"/>
    </w:r>
    <w:r w:rsidR="004450C9">
      <w:rPr>
        <w:color w:val="000000"/>
      </w:rPr>
      <w:instrText>PAGE</w:instrText>
    </w:r>
    <w:r>
      <w:rPr>
        <w:color w:val="000000"/>
      </w:rPr>
      <w:fldChar w:fldCharType="end"/>
    </w:r>
  </w:p>
  <w:p w:rsidR="00861E48" w:rsidRDefault="00861E48">
    <w:pPr>
      <w:pBdr>
        <w:top w:val="nil"/>
        <w:left w:val="nil"/>
        <w:bottom w:val="nil"/>
        <w:right w:val="nil"/>
        <w:between w:val="nil"/>
      </w:pBdr>
      <w:tabs>
        <w:tab w:val="center" w:pos="4680"/>
        <w:tab w:val="right" w:pos="9360"/>
      </w:tabs>
      <w:ind w:right="360"/>
      <w:rPr>
        <w:color w:val="00000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1E48" w:rsidRDefault="002E4545">
    <w:pPr>
      <w:pBdr>
        <w:top w:val="nil"/>
        <w:left w:val="nil"/>
        <w:bottom w:val="nil"/>
        <w:right w:val="nil"/>
        <w:between w:val="nil"/>
      </w:pBdr>
      <w:tabs>
        <w:tab w:val="center" w:pos="4680"/>
        <w:tab w:val="right" w:pos="9360"/>
      </w:tabs>
      <w:jc w:val="right"/>
      <w:rPr>
        <w:color w:val="000000"/>
      </w:rPr>
    </w:pPr>
    <w:r>
      <w:rPr>
        <w:color w:val="000000"/>
      </w:rPr>
      <w:fldChar w:fldCharType="begin"/>
    </w:r>
    <w:r w:rsidR="004450C9">
      <w:rPr>
        <w:color w:val="000000"/>
      </w:rPr>
      <w:instrText>PAGE</w:instrText>
    </w:r>
    <w:r>
      <w:rPr>
        <w:color w:val="000000"/>
      </w:rPr>
      <w:fldChar w:fldCharType="separate"/>
    </w:r>
    <w:r w:rsidR="00CB5384">
      <w:rPr>
        <w:noProof/>
        <w:color w:val="000000"/>
      </w:rPr>
      <w:t>1</w:t>
    </w:r>
    <w:r>
      <w:rPr>
        <w:color w:val="000000"/>
      </w:rPr>
      <w:fldChar w:fldCharType="end"/>
    </w:r>
  </w:p>
  <w:p w:rsidR="00861E48" w:rsidRDefault="00861E48">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1037" w:rsidRDefault="00F61037">
      <w:r>
        <w:separator/>
      </w:r>
    </w:p>
  </w:footnote>
  <w:footnote w:type="continuationSeparator" w:id="0">
    <w:p w:rsidR="00F61037" w:rsidRDefault="00F6103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5973" w:rsidRDefault="002E4545" w:rsidP="003379EE">
    <w:pPr>
      <w:pStyle w:val="Header"/>
      <w:framePr w:wrap="none" w:vAnchor="text" w:hAnchor="margin" w:xAlign="right" w:y="1"/>
      <w:rPr>
        <w:rStyle w:val="PageNumber"/>
      </w:rPr>
    </w:pPr>
    <w:r>
      <w:rPr>
        <w:rStyle w:val="PageNumber"/>
      </w:rPr>
      <w:fldChar w:fldCharType="begin"/>
    </w:r>
    <w:r w:rsidR="00A85973">
      <w:rPr>
        <w:rStyle w:val="PageNumber"/>
      </w:rPr>
      <w:instrText xml:space="preserve"> PAGE </w:instrText>
    </w:r>
    <w:r>
      <w:rPr>
        <w:rStyle w:val="PageNumber"/>
      </w:rPr>
      <w:fldChar w:fldCharType="end"/>
    </w:r>
  </w:p>
  <w:p w:rsidR="00A85973" w:rsidRDefault="00A85973" w:rsidP="00DD5B87">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379EE" w:rsidRDefault="002E4545" w:rsidP="00D8073D">
    <w:pPr>
      <w:pStyle w:val="Header"/>
      <w:framePr w:wrap="none" w:vAnchor="text" w:hAnchor="margin" w:xAlign="right" w:y="1"/>
      <w:rPr>
        <w:rStyle w:val="PageNumber"/>
      </w:rPr>
    </w:pPr>
    <w:r>
      <w:rPr>
        <w:rStyle w:val="PageNumber"/>
      </w:rPr>
      <w:fldChar w:fldCharType="begin"/>
    </w:r>
    <w:r w:rsidR="003379EE">
      <w:rPr>
        <w:rStyle w:val="PageNumber"/>
      </w:rPr>
      <w:instrText xml:space="preserve"> PAGE </w:instrText>
    </w:r>
    <w:r>
      <w:rPr>
        <w:rStyle w:val="PageNumber"/>
      </w:rPr>
      <w:fldChar w:fldCharType="separate"/>
    </w:r>
    <w:r w:rsidR="00CB5384">
      <w:rPr>
        <w:rStyle w:val="PageNumber"/>
        <w:noProof/>
      </w:rPr>
      <w:t>1</w:t>
    </w:r>
    <w:r>
      <w:rPr>
        <w:rStyle w:val="PageNumber"/>
      </w:rPr>
      <w:fldChar w:fldCharType="end"/>
    </w:r>
  </w:p>
  <w:p w:rsidR="00A85973" w:rsidRPr="00DD5B87" w:rsidRDefault="00A85973" w:rsidP="00DD5B87">
    <w:pPr>
      <w:pStyle w:val="Header"/>
      <w:ind w:right="360"/>
      <w:rPr>
        <w:rFonts w:ascii="Times New Roman" w:hAnsi="Times New Roman" w:cs="Times New Roman"/>
        <w:sz w:val="20"/>
        <w:szCs w:val="20"/>
      </w:rPr>
    </w:pPr>
    <w:r w:rsidRPr="00DD5B87">
      <w:rPr>
        <w:rFonts w:ascii="Times New Roman" w:hAnsi="Times New Roman" w:cs="Times New Roman"/>
        <w:sz w:val="20"/>
        <w:szCs w:val="20"/>
      </w:rPr>
      <w:t xml:space="preserve">Chui </w:t>
    </w:r>
    <w:r w:rsidRPr="00DD5B87">
      <w:rPr>
        <w:rFonts w:ascii="Times New Roman" w:hAnsi="Times New Roman" w:cs="Times New Roman"/>
        <w:i/>
        <w:iCs/>
        <w:sz w:val="20"/>
        <w:szCs w:val="20"/>
      </w:rPr>
      <w:t>et al</w:t>
    </w:r>
    <w:r w:rsidRPr="00DD5B87">
      <w:rPr>
        <w:rFonts w:ascii="Times New Roman" w:hAnsi="Times New Roman" w:cs="Times New Roman"/>
        <w:i/>
        <w:iCs/>
        <w:sz w:val="20"/>
        <w:szCs w:val="20"/>
      </w:rPr>
      <w:tab/>
      <w:t xml:space="preserve">GTPases control </w:t>
    </w:r>
    <w:r w:rsidR="004433A6" w:rsidRPr="004433A6">
      <w:rPr>
        <w:rFonts w:ascii="Times New Roman" w:hAnsi="Times New Roman" w:cs="Times New Roman"/>
        <w:i/>
        <w:iCs/>
        <w:sz w:val="20"/>
        <w:szCs w:val="20"/>
      </w:rPr>
      <w:t xml:space="preserve">Aβ </w:t>
    </w:r>
    <w:r w:rsidRPr="00DD5B87">
      <w:rPr>
        <w:rFonts w:ascii="Times New Roman" w:hAnsi="Times New Roman" w:cs="Times New Roman"/>
        <w:i/>
        <w:iCs/>
        <w:sz w:val="20"/>
        <w:szCs w:val="20"/>
      </w:rPr>
      <w:t>Production</w:t>
    </w:r>
    <w:r w:rsidRPr="00DD5B87">
      <w:rPr>
        <w:rFonts w:ascii="Times New Roman" w:hAnsi="Times New Roman" w:cs="Times New Roman"/>
        <w:i/>
        <w:iCs/>
        <w:sz w:val="20"/>
        <w:szCs w:val="20"/>
      </w:rP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996DA2"/>
    <w:multiLevelType w:val="hybridMultilevel"/>
    <w:tmpl w:val="40A8B6CE"/>
    <w:lvl w:ilvl="0" w:tplc="712E5390">
      <w:start w:val="2"/>
      <w:numFmt w:val="decimal"/>
      <w:lvlText w:val="%1."/>
      <w:lvlJc w:val="left"/>
      <w:pPr>
        <w:ind w:left="720" w:hanging="360"/>
      </w:pPr>
      <w:rPr>
        <w:rFonts w:hint="default"/>
        <w:b w:val="0"/>
        <w:i/>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27B30C6"/>
    <w:multiLevelType w:val="hybridMultilevel"/>
    <w:tmpl w:val="7D9C3D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60F43C09"/>
    <w:multiLevelType w:val="hybridMultilevel"/>
    <w:tmpl w:val="E746FF00"/>
    <w:lvl w:ilvl="0" w:tplc="1009000F">
      <w:start w:val="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grammar="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rsids>
    <w:rsidRoot w:val="00861E48"/>
    <w:rsid w:val="0000427E"/>
    <w:rsid w:val="00011578"/>
    <w:rsid w:val="00011BB3"/>
    <w:rsid w:val="00013C43"/>
    <w:rsid w:val="000162B3"/>
    <w:rsid w:val="000200AC"/>
    <w:rsid w:val="000220D0"/>
    <w:rsid w:val="00026498"/>
    <w:rsid w:val="000301B0"/>
    <w:rsid w:val="00030420"/>
    <w:rsid w:val="000340D2"/>
    <w:rsid w:val="00042368"/>
    <w:rsid w:val="00042F1F"/>
    <w:rsid w:val="000435AC"/>
    <w:rsid w:val="00043E96"/>
    <w:rsid w:val="000464AE"/>
    <w:rsid w:val="00053EB8"/>
    <w:rsid w:val="000547DA"/>
    <w:rsid w:val="000558E8"/>
    <w:rsid w:val="00055973"/>
    <w:rsid w:val="00057FF3"/>
    <w:rsid w:val="00064F81"/>
    <w:rsid w:val="000738C9"/>
    <w:rsid w:val="00073AA2"/>
    <w:rsid w:val="00080229"/>
    <w:rsid w:val="00082EC8"/>
    <w:rsid w:val="00083A88"/>
    <w:rsid w:val="00085619"/>
    <w:rsid w:val="000949A2"/>
    <w:rsid w:val="000955CA"/>
    <w:rsid w:val="00095A09"/>
    <w:rsid w:val="000A2B8A"/>
    <w:rsid w:val="000A5ADC"/>
    <w:rsid w:val="000B16B7"/>
    <w:rsid w:val="000B7E1B"/>
    <w:rsid w:val="000C0D7C"/>
    <w:rsid w:val="000C0E60"/>
    <w:rsid w:val="000C17B9"/>
    <w:rsid w:val="000C6FAB"/>
    <w:rsid w:val="000C7D91"/>
    <w:rsid w:val="000D283A"/>
    <w:rsid w:val="000D3F65"/>
    <w:rsid w:val="000D4886"/>
    <w:rsid w:val="000D5FC9"/>
    <w:rsid w:val="000E66AF"/>
    <w:rsid w:val="000F3812"/>
    <w:rsid w:val="000F49B3"/>
    <w:rsid w:val="000F675E"/>
    <w:rsid w:val="0010777A"/>
    <w:rsid w:val="00110740"/>
    <w:rsid w:val="001115CE"/>
    <w:rsid w:val="0011185E"/>
    <w:rsid w:val="00115B21"/>
    <w:rsid w:val="00127184"/>
    <w:rsid w:val="0014212D"/>
    <w:rsid w:val="00142BC0"/>
    <w:rsid w:val="001437EC"/>
    <w:rsid w:val="00143B24"/>
    <w:rsid w:val="00146D32"/>
    <w:rsid w:val="00156715"/>
    <w:rsid w:val="00156FA8"/>
    <w:rsid w:val="00162261"/>
    <w:rsid w:val="00167E48"/>
    <w:rsid w:val="00172147"/>
    <w:rsid w:val="001736E1"/>
    <w:rsid w:val="00175285"/>
    <w:rsid w:val="00181387"/>
    <w:rsid w:val="001816BB"/>
    <w:rsid w:val="00183A99"/>
    <w:rsid w:val="00190449"/>
    <w:rsid w:val="00190996"/>
    <w:rsid w:val="001958AA"/>
    <w:rsid w:val="001A1181"/>
    <w:rsid w:val="001A4A01"/>
    <w:rsid w:val="001A760C"/>
    <w:rsid w:val="001B15F8"/>
    <w:rsid w:val="001B1AA0"/>
    <w:rsid w:val="001B311C"/>
    <w:rsid w:val="001B457F"/>
    <w:rsid w:val="001B661E"/>
    <w:rsid w:val="001B7F14"/>
    <w:rsid w:val="001C1234"/>
    <w:rsid w:val="001C528B"/>
    <w:rsid w:val="001C70D3"/>
    <w:rsid w:val="001D23EE"/>
    <w:rsid w:val="001D518C"/>
    <w:rsid w:val="001D7159"/>
    <w:rsid w:val="001E07A0"/>
    <w:rsid w:val="001E3341"/>
    <w:rsid w:val="001E5696"/>
    <w:rsid w:val="001F1F88"/>
    <w:rsid w:val="001F2273"/>
    <w:rsid w:val="001F42B8"/>
    <w:rsid w:val="001F5520"/>
    <w:rsid w:val="001F63E8"/>
    <w:rsid w:val="001F67D5"/>
    <w:rsid w:val="001F683A"/>
    <w:rsid w:val="00200427"/>
    <w:rsid w:val="00202894"/>
    <w:rsid w:val="00212A78"/>
    <w:rsid w:val="00217802"/>
    <w:rsid w:val="0023007D"/>
    <w:rsid w:val="0023184D"/>
    <w:rsid w:val="00232B4D"/>
    <w:rsid w:val="002355F7"/>
    <w:rsid w:val="00236E01"/>
    <w:rsid w:val="0023768D"/>
    <w:rsid w:val="002418BD"/>
    <w:rsid w:val="00241CC5"/>
    <w:rsid w:val="002423C4"/>
    <w:rsid w:val="00252E88"/>
    <w:rsid w:val="00255961"/>
    <w:rsid w:val="00270A09"/>
    <w:rsid w:val="0027396B"/>
    <w:rsid w:val="00280FC9"/>
    <w:rsid w:val="00291308"/>
    <w:rsid w:val="00292BDA"/>
    <w:rsid w:val="002A1A87"/>
    <w:rsid w:val="002B1618"/>
    <w:rsid w:val="002B3ACC"/>
    <w:rsid w:val="002B7B47"/>
    <w:rsid w:val="002C7A27"/>
    <w:rsid w:val="002D03E7"/>
    <w:rsid w:val="002D274F"/>
    <w:rsid w:val="002D3AF8"/>
    <w:rsid w:val="002D57F6"/>
    <w:rsid w:val="002D7955"/>
    <w:rsid w:val="002D7A3E"/>
    <w:rsid w:val="002E2ED4"/>
    <w:rsid w:val="002E3C12"/>
    <w:rsid w:val="002E4545"/>
    <w:rsid w:val="002E5186"/>
    <w:rsid w:val="002F129C"/>
    <w:rsid w:val="002F3FEF"/>
    <w:rsid w:val="003010DB"/>
    <w:rsid w:val="003017AA"/>
    <w:rsid w:val="00303782"/>
    <w:rsid w:val="0030609D"/>
    <w:rsid w:val="003203DE"/>
    <w:rsid w:val="003240DF"/>
    <w:rsid w:val="00325A34"/>
    <w:rsid w:val="00325F5D"/>
    <w:rsid w:val="003273E8"/>
    <w:rsid w:val="00327C58"/>
    <w:rsid w:val="00330D6E"/>
    <w:rsid w:val="003343A7"/>
    <w:rsid w:val="00336613"/>
    <w:rsid w:val="003379EE"/>
    <w:rsid w:val="003453CD"/>
    <w:rsid w:val="00346207"/>
    <w:rsid w:val="003511FF"/>
    <w:rsid w:val="003544D8"/>
    <w:rsid w:val="003576EE"/>
    <w:rsid w:val="00360AB7"/>
    <w:rsid w:val="00380180"/>
    <w:rsid w:val="00383260"/>
    <w:rsid w:val="003832B2"/>
    <w:rsid w:val="00385032"/>
    <w:rsid w:val="00385606"/>
    <w:rsid w:val="0039235E"/>
    <w:rsid w:val="003973B2"/>
    <w:rsid w:val="003974F1"/>
    <w:rsid w:val="003978E2"/>
    <w:rsid w:val="00397FF5"/>
    <w:rsid w:val="003A0969"/>
    <w:rsid w:val="003A3345"/>
    <w:rsid w:val="003A3ED3"/>
    <w:rsid w:val="003B03E3"/>
    <w:rsid w:val="003B1D29"/>
    <w:rsid w:val="003B4696"/>
    <w:rsid w:val="003B6CEC"/>
    <w:rsid w:val="003D091E"/>
    <w:rsid w:val="003D10AA"/>
    <w:rsid w:val="003D66B2"/>
    <w:rsid w:val="003E11EC"/>
    <w:rsid w:val="003E23B1"/>
    <w:rsid w:val="003E54A3"/>
    <w:rsid w:val="003E64BA"/>
    <w:rsid w:val="003E7E7D"/>
    <w:rsid w:val="003F36C1"/>
    <w:rsid w:val="003F4D81"/>
    <w:rsid w:val="003F5F43"/>
    <w:rsid w:val="003F7A51"/>
    <w:rsid w:val="00400E93"/>
    <w:rsid w:val="00403313"/>
    <w:rsid w:val="00403B8C"/>
    <w:rsid w:val="00417FDC"/>
    <w:rsid w:val="00424308"/>
    <w:rsid w:val="00426411"/>
    <w:rsid w:val="00440AA3"/>
    <w:rsid w:val="004433A6"/>
    <w:rsid w:val="004450C9"/>
    <w:rsid w:val="004453C5"/>
    <w:rsid w:val="00446DDB"/>
    <w:rsid w:val="004500DC"/>
    <w:rsid w:val="004551D1"/>
    <w:rsid w:val="0046119D"/>
    <w:rsid w:val="004676B7"/>
    <w:rsid w:val="004704AD"/>
    <w:rsid w:val="004734BD"/>
    <w:rsid w:val="00475453"/>
    <w:rsid w:val="004800A3"/>
    <w:rsid w:val="00483A0D"/>
    <w:rsid w:val="00490AD1"/>
    <w:rsid w:val="004916DE"/>
    <w:rsid w:val="0049713B"/>
    <w:rsid w:val="00497C53"/>
    <w:rsid w:val="004A166A"/>
    <w:rsid w:val="004A28EE"/>
    <w:rsid w:val="004A73DD"/>
    <w:rsid w:val="004C4E2C"/>
    <w:rsid w:val="004C6599"/>
    <w:rsid w:val="004D025B"/>
    <w:rsid w:val="004D1E21"/>
    <w:rsid w:val="004D5FA3"/>
    <w:rsid w:val="004D785D"/>
    <w:rsid w:val="004E75AB"/>
    <w:rsid w:val="004F1286"/>
    <w:rsid w:val="004F4501"/>
    <w:rsid w:val="004F47E6"/>
    <w:rsid w:val="00502440"/>
    <w:rsid w:val="005044F4"/>
    <w:rsid w:val="00506C8A"/>
    <w:rsid w:val="00511C55"/>
    <w:rsid w:val="00513D4B"/>
    <w:rsid w:val="00515ECF"/>
    <w:rsid w:val="005170B5"/>
    <w:rsid w:val="005221FF"/>
    <w:rsid w:val="00523925"/>
    <w:rsid w:val="00523BB7"/>
    <w:rsid w:val="0053173B"/>
    <w:rsid w:val="00540ADA"/>
    <w:rsid w:val="00541651"/>
    <w:rsid w:val="005418E2"/>
    <w:rsid w:val="00541BFB"/>
    <w:rsid w:val="00543CB2"/>
    <w:rsid w:val="00544329"/>
    <w:rsid w:val="00544D58"/>
    <w:rsid w:val="00546072"/>
    <w:rsid w:val="00546154"/>
    <w:rsid w:val="0055499A"/>
    <w:rsid w:val="0055712E"/>
    <w:rsid w:val="00560B81"/>
    <w:rsid w:val="0056226B"/>
    <w:rsid w:val="00586B91"/>
    <w:rsid w:val="00592024"/>
    <w:rsid w:val="005A4163"/>
    <w:rsid w:val="005A75BF"/>
    <w:rsid w:val="005A7E75"/>
    <w:rsid w:val="005B37D5"/>
    <w:rsid w:val="005B44DA"/>
    <w:rsid w:val="005C113E"/>
    <w:rsid w:val="005C2DF1"/>
    <w:rsid w:val="005C3D40"/>
    <w:rsid w:val="005C52B3"/>
    <w:rsid w:val="005C6CCC"/>
    <w:rsid w:val="005D155F"/>
    <w:rsid w:val="005D2C4C"/>
    <w:rsid w:val="005D4CF7"/>
    <w:rsid w:val="005D7F95"/>
    <w:rsid w:val="005E3490"/>
    <w:rsid w:val="005E5302"/>
    <w:rsid w:val="005E7ACC"/>
    <w:rsid w:val="005F35FC"/>
    <w:rsid w:val="005F56A8"/>
    <w:rsid w:val="006000CE"/>
    <w:rsid w:val="00601A98"/>
    <w:rsid w:val="00602398"/>
    <w:rsid w:val="0061202D"/>
    <w:rsid w:val="006162BE"/>
    <w:rsid w:val="006240DF"/>
    <w:rsid w:val="00624A41"/>
    <w:rsid w:val="006260A5"/>
    <w:rsid w:val="00627141"/>
    <w:rsid w:val="0063154A"/>
    <w:rsid w:val="00631D08"/>
    <w:rsid w:val="006353BA"/>
    <w:rsid w:val="00641115"/>
    <w:rsid w:val="00650A40"/>
    <w:rsid w:val="006535A9"/>
    <w:rsid w:val="0065601B"/>
    <w:rsid w:val="00661CCC"/>
    <w:rsid w:val="00663F60"/>
    <w:rsid w:val="00664C0D"/>
    <w:rsid w:val="00670F6B"/>
    <w:rsid w:val="0067358B"/>
    <w:rsid w:val="00682C00"/>
    <w:rsid w:val="00685FC7"/>
    <w:rsid w:val="00691C39"/>
    <w:rsid w:val="006A1947"/>
    <w:rsid w:val="006A4376"/>
    <w:rsid w:val="006B009E"/>
    <w:rsid w:val="006B0D43"/>
    <w:rsid w:val="006B2BC2"/>
    <w:rsid w:val="006C3A62"/>
    <w:rsid w:val="006C6667"/>
    <w:rsid w:val="006D2A88"/>
    <w:rsid w:val="006D4CF6"/>
    <w:rsid w:val="006D5705"/>
    <w:rsid w:val="006D5E9B"/>
    <w:rsid w:val="006E172E"/>
    <w:rsid w:val="006F0344"/>
    <w:rsid w:val="006F3E75"/>
    <w:rsid w:val="006F6602"/>
    <w:rsid w:val="00704918"/>
    <w:rsid w:val="00707A45"/>
    <w:rsid w:val="00712BCA"/>
    <w:rsid w:val="00713569"/>
    <w:rsid w:val="00722251"/>
    <w:rsid w:val="00722548"/>
    <w:rsid w:val="00726DE4"/>
    <w:rsid w:val="00730D1D"/>
    <w:rsid w:val="00731F49"/>
    <w:rsid w:val="00732583"/>
    <w:rsid w:val="00732C2F"/>
    <w:rsid w:val="00750A06"/>
    <w:rsid w:val="0075459B"/>
    <w:rsid w:val="00755887"/>
    <w:rsid w:val="00756096"/>
    <w:rsid w:val="00764DFF"/>
    <w:rsid w:val="00767533"/>
    <w:rsid w:val="00776934"/>
    <w:rsid w:val="00780A74"/>
    <w:rsid w:val="0078223E"/>
    <w:rsid w:val="007833FD"/>
    <w:rsid w:val="007861C9"/>
    <w:rsid w:val="0079504B"/>
    <w:rsid w:val="00795D08"/>
    <w:rsid w:val="007A34DE"/>
    <w:rsid w:val="007B2909"/>
    <w:rsid w:val="007B4BA9"/>
    <w:rsid w:val="007B5DFC"/>
    <w:rsid w:val="007B609E"/>
    <w:rsid w:val="007C63EB"/>
    <w:rsid w:val="007C705B"/>
    <w:rsid w:val="007D0735"/>
    <w:rsid w:val="007D58A8"/>
    <w:rsid w:val="007D6E43"/>
    <w:rsid w:val="007E563A"/>
    <w:rsid w:val="007E769A"/>
    <w:rsid w:val="007F1459"/>
    <w:rsid w:val="007F1873"/>
    <w:rsid w:val="00802D74"/>
    <w:rsid w:val="0081027B"/>
    <w:rsid w:val="00812839"/>
    <w:rsid w:val="008145FB"/>
    <w:rsid w:val="00820451"/>
    <w:rsid w:val="008348C9"/>
    <w:rsid w:val="0084648D"/>
    <w:rsid w:val="00851705"/>
    <w:rsid w:val="008518A1"/>
    <w:rsid w:val="00852336"/>
    <w:rsid w:val="0085371F"/>
    <w:rsid w:val="00861E48"/>
    <w:rsid w:val="00861F63"/>
    <w:rsid w:val="00864BF0"/>
    <w:rsid w:val="00866B93"/>
    <w:rsid w:val="0087418C"/>
    <w:rsid w:val="00874190"/>
    <w:rsid w:val="00874A3C"/>
    <w:rsid w:val="00874CE0"/>
    <w:rsid w:val="00882063"/>
    <w:rsid w:val="00884A3C"/>
    <w:rsid w:val="00890FEF"/>
    <w:rsid w:val="0089160D"/>
    <w:rsid w:val="008A3CA9"/>
    <w:rsid w:val="008A4D2E"/>
    <w:rsid w:val="008B1875"/>
    <w:rsid w:val="008B4687"/>
    <w:rsid w:val="008C0C6B"/>
    <w:rsid w:val="008C4EC2"/>
    <w:rsid w:val="008C52D2"/>
    <w:rsid w:val="008C54EA"/>
    <w:rsid w:val="008D20F1"/>
    <w:rsid w:val="008D3015"/>
    <w:rsid w:val="008D4A6B"/>
    <w:rsid w:val="008D61FD"/>
    <w:rsid w:val="008D7B3A"/>
    <w:rsid w:val="008E00D3"/>
    <w:rsid w:val="008F46BE"/>
    <w:rsid w:val="00900007"/>
    <w:rsid w:val="0090150D"/>
    <w:rsid w:val="009028C5"/>
    <w:rsid w:val="00907329"/>
    <w:rsid w:val="00911F1F"/>
    <w:rsid w:val="00913941"/>
    <w:rsid w:val="00915084"/>
    <w:rsid w:val="00917156"/>
    <w:rsid w:val="00923126"/>
    <w:rsid w:val="00924BE5"/>
    <w:rsid w:val="00926898"/>
    <w:rsid w:val="00932945"/>
    <w:rsid w:val="00940568"/>
    <w:rsid w:val="00952F73"/>
    <w:rsid w:val="0096596B"/>
    <w:rsid w:val="00971BEF"/>
    <w:rsid w:val="009724F7"/>
    <w:rsid w:val="0097333A"/>
    <w:rsid w:val="00973C09"/>
    <w:rsid w:val="009745A4"/>
    <w:rsid w:val="0097510D"/>
    <w:rsid w:val="00975D66"/>
    <w:rsid w:val="0098013A"/>
    <w:rsid w:val="0098449B"/>
    <w:rsid w:val="009A6372"/>
    <w:rsid w:val="009A74D5"/>
    <w:rsid w:val="009B0D34"/>
    <w:rsid w:val="009B3425"/>
    <w:rsid w:val="009B46E0"/>
    <w:rsid w:val="009B5D9A"/>
    <w:rsid w:val="009B7927"/>
    <w:rsid w:val="009C4421"/>
    <w:rsid w:val="009D0A2D"/>
    <w:rsid w:val="009D7256"/>
    <w:rsid w:val="009D76F7"/>
    <w:rsid w:val="009E47FA"/>
    <w:rsid w:val="009E7F91"/>
    <w:rsid w:val="009F122A"/>
    <w:rsid w:val="009F1E2E"/>
    <w:rsid w:val="009F5ADB"/>
    <w:rsid w:val="009F5F40"/>
    <w:rsid w:val="009F74B1"/>
    <w:rsid w:val="00A00330"/>
    <w:rsid w:val="00A01E21"/>
    <w:rsid w:val="00A11BD0"/>
    <w:rsid w:val="00A120F9"/>
    <w:rsid w:val="00A17B8C"/>
    <w:rsid w:val="00A33D06"/>
    <w:rsid w:val="00A41B52"/>
    <w:rsid w:val="00A41C0C"/>
    <w:rsid w:val="00A43791"/>
    <w:rsid w:val="00A4462E"/>
    <w:rsid w:val="00A45DA6"/>
    <w:rsid w:val="00A51459"/>
    <w:rsid w:val="00A544E2"/>
    <w:rsid w:val="00A54C59"/>
    <w:rsid w:val="00A55A49"/>
    <w:rsid w:val="00A56A8A"/>
    <w:rsid w:val="00A57F4C"/>
    <w:rsid w:val="00A62965"/>
    <w:rsid w:val="00A656E7"/>
    <w:rsid w:val="00A65768"/>
    <w:rsid w:val="00A71C38"/>
    <w:rsid w:val="00A7445E"/>
    <w:rsid w:val="00A85973"/>
    <w:rsid w:val="00A86B8E"/>
    <w:rsid w:val="00A874B2"/>
    <w:rsid w:val="00A902BF"/>
    <w:rsid w:val="00A90AD5"/>
    <w:rsid w:val="00A92E00"/>
    <w:rsid w:val="00A96785"/>
    <w:rsid w:val="00AA2366"/>
    <w:rsid w:val="00AA43BE"/>
    <w:rsid w:val="00AA4B12"/>
    <w:rsid w:val="00AA6A9A"/>
    <w:rsid w:val="00AB37E5"/>
    <w:rsid w:val="00AB76B8"/>
    <w:rsid w:val="00AC1304"/>
    <w:rsid w:val="00AC15B4"/>
    <w:rsid w:val="00AC7D61"/>
    <w:rsid w:val="00AD4A58"/>
    <w:rsid w:val="00AD7240"/>
    <w:rsid w:val="00AE4B43"/>
    <w:rsid w:val="00AE5574"/>
    <w:rsid w:val="00AE67A2"/>
    <w:rsid w:val="00AF0620"/>
    <w:rsid w:val="00AF31F2"/>
    <w:rsid w:val="00AF72EC"/>
    <w:rsid w:val="00AF753D"/>
    <w:rsid w:val="00B0009C"/>
    <w:rsid w:val="00B03ECF"/>
    <w:rsid w:val="00B0764D"/>
    <w:rsid w:val="00B13B24"/>
    <w:rsid w:val="00B1408F"/>
    <w:rsid w:val="00B2354E"/>
    <w:rsid w:val="00B27CA2"/>
    <w:rsid w:val="00B315CC"/>
    <w:rsid w:val="00B31A0F"/>
    <w:rsid w:val="00B324AF"/>
    <w:rsid w:val="00B437FB"/>
    <w:rsid w:val="00B52188"/>
    <w:rsid w:val="00B527BA"/>
    <w:rsid w:val="00B54341"/>
    <w:rsid w:val="00B5537A"/>
    <w:rsid w:val="00B63272"/>
    <w:rsid w:val="00B63BEB"/>
    <w:rsid w:val="00B64716"/>
    <w:rsid w:val="00B662B6"/>
    <w:rsid w:val="00B73386"/>
    <w:rsid w:val="00B76BA9"/>
    <w:rsid w:val="00B80001"/>
    <w:rsid w:val="00B831C5"/>
    <w:rsid w:val="00B8632A"/>
    <w:rsid w:val="00B92EA0"/>
    <w:rsid w:val="00B93412"/>
    <w:rsid w:val="00B979DD"/>
    <w:rsid w:val="00BA4F19"/>
    <w:rsid w:val="00BA7FE6"/>
    <w:rsid w:val="00BB636F"/>
    <w:rsid w:val="00BC03AF"/>
    <w:rsid w:val="00BC52DC"/>
    <w:rsid w:val="00BE2EE6"/>
    <w:rsid w:val="00BE3624"/>
    <w:rsid w:val="00BE4E4D"/>
    <w:rsid w:val="00BF1AC7"/>
    <w:rsid w:val="00BF2A52"/>
    <w:rsid w:val="00BF5173"/>
    <w:rsid w:val="00C0114A"/>
    <w:rsid w:val="00C0279E"/>
    <w:rsid w:val="00C045F4"/>
    <w:rsid w:val="00C1266A"/>
    <w:rsid w:val="00C153A8"/>
    <w:rsid w:val="00C158DC"/>
    <w:rsid w:val="00C21472"/>
    <w:rsid w:val="00C26E5E"/>
    <w:rsid w:val="00C35872"/>
    <w:rsid w:val="00C3754C"/>
    <w:rsid w:val="00C37CA1"/>
    <w:rsid w:val="00C41B67"/>
    <w:rsid w:val="00C62599"/>
    <w:rsid w:val="00C625ED"/>
    <w:rsid w:val="00C65F32"/>
    <w:rsid w:val="00C700EC"/>
    <w:rsid w:val="00C70289"/>
    <w:rsid w:val="00C71B4B"/>
    <w:rsid w:val="00C72114"/>
    <w:rsid w:val="00C73A73"/>
    <w:rsid w:val="00C7505D"/>
    <w:rsid w:val="00C76DBD"/>
    <w:rsid w:val="00C85A8B"/>
    <w:rsid w:val="00C9017F"/>
    <w:rsid w:val="00C90912"/>
    <w:rsid w:val="00C93149"/>
    <w:rsid w:val="00C93E09"/>
    <w:rsid w:val="00C93EFC"/>
    <w:rsid w:val="00C967A3"/>
    <w:rsid w:val="00C97339"/>
    <w:rsid w:val="00CA5DD5"/>
    <w:rsid w:val="00CB1FFB"/>
    <w:rsid w:val="00CB5384"/>
    <w:rsid w:val="00CB54F4"/>
    <w:rsid w:val="00CB6E78"/>
    <w:rsid w:val="00CC0569"/>
    <w:rsid w:val="00CC0A74"/>
    <w:rsid w:val="00CC11AF"/>
    <w:rsid w:val="00CC141B"/>
    <w:rsid w:val="00CC1FE7"/>
    <w:rsid w:val="00CC4723"/>
    <w:rsid w:val="00CD3D54"/>
    <w:rsid w:val="00CE02DE"/>
    <w:rsid w:val="00CE1FE9"/>
    <w:rsid w:val="00CE4F58"/>
    <w:rsid w:val="00CE6D85"/>
    <w:rsid w:val="00CF5FCE"/>
    <w:rsid w:val="00D069A2"/>
    <w:rsid w:val="00D06BA0"/>
    <w:rsid w:val="00D07CA6"/>
    <w:rsid w:val="00D24D11"/>
    <w:rsid w:val="00D26516"/>
    <w:rsid w:val="00D32FDA"/>
    <w:rsid w:val="00D3324A"/>
    <w:rsid w:val="00D33DC3"/>
    <w:rsid w:val="00D342AD"/>
    <w:rsid w:val="00D4739B"/>
    <w:rsid w:val="00D54E93"/>
    <w:rsid w:val="00D6040F"/>
    <w:rsid w:val="00D622B7"/>
    <w:rsid w:val="00D62567"/>
    <w:rsid w:val="00D72344"/>
    <w:rsid w:val="00D735D1"/>
    <w:rsid w:val="00D74627"/>
    <w:rsid w:val="00D76687"/>
    <w:rsid w:val="00D8073D"/>
    <w:rsid w:val="00D807A1"/>
    <w:rsid w:val="00D81DFE"/>
    <w:rsid w:val="00D847A8"/>
    <w:rsid w:val="00D85463"/>
    <w:rsid w:val="00D861C1"/>
    <w:rsid w:val="00D91F8A"/>
    <w:rsid w:val="00D97D34"/>
    <w:rsid w:val="00DA1D6D"/>
    <w:rsid w:val="00DA1E8B"/>
    <w:rsid w:val="00DA1F00"/>
    <w:rsid w:val="00DA3550"/>
    <w:rsid w:val="00DA655C"/>
    <w:rsid w:val="00DB2ED6"/>
    <w:rsid w:val="00DB523E"/>
    <w:rsid w:val="00DC2FB1"/>
    <w:rsid w:val="00DC3F21"/>
    <w:rsid w:val="00DC45FA"/>
    <w:rsid w:val="00DD089C"/>
    <w:rsid w:val="00DD43BE"/>
    <w:rsid w:val="00DD5B87"/>
    <w:rsid w:val="00DE2E1C"/>
    <w:rsid w:val="00DE4B05"/>
    <w:rsid w:val="00DF30B6"/>
    <w:rsid w:val="00DF3C23"/>
    <w:rsid w:val="00E05018"/>
    <w:rsid w:val="00E05232"/>
    <w:rsid w:val="00E052B1"/>
    <w:rsid w:val="00E11F8E"/>
    <w:rsid w:val="00E1544C"/>
    <w:rsid w:val="00E20BED"/>
    <w:rsid w:val="00E219B4"/>
    <w:rsid w:val="00E239AB"/>
    <w:rsid w:val="00E2659F"/>
    <w:rsid w:val="00E27D97"/>
    <w:rsid w:val="00E30BF0"/>
    <w:rsid w:val="00E36334"/>
    <w:rsid w:val="00E36D18"/>
    <w:rsid w:val="00E374A1"/>
    <w:rsid w:val="00E37C6B"/>
    <w:rsid w:val="00E42578"/>
    <w:rsid w:val="00E4504D"/>
    <w:rsid w:val="00E45863"/>
    <w:rsid w:val="00E52FF3"/>
    <w:rsid w:val="00E55AE2"/>
    <w:rsid w:val="00E55F10"/>
    <w:rsid w:val="00E61663"/>
    <w:rsid w:val="00E61EF2"/>
    <w:rsid w:val="00E65E0A"/>
    <w:rsid w:val="00E67EB4"/>
    <w:rsid w:val="00E73909"/>
    <w:rsid w:val="00E74B60"/>
    <w:rsid w:val="00E80B7B"/>
    <w:rsid w:val="00E81D72"/>
    <w:rsid w:val="00E84FCC"/>
    <w:rsid w:val="00E86D6B"/>
    <w:rsid w:val="00E91AA0"/>
    <w:rsid w:val="00E94390"/>
    <w:rsid w:val="00E954F0"/>
    <w:rsid w:val="00EA1B24"/>
    <w:rsid w:val="00EA3B55"/>
    <w:rsid w:val="00EB3DB2"/>
    <w:rsid w:val="00EC0AE9"/>
    <w:rsid w:val="00EC6626"/>
    <w:rsid w:val="00EC6830"/>
    <w:rsid w:val="00EC6C42"/>
    <w:rsid w:val="00ED30F9"/>
    <w:rsid w:val="00ED409B"/>
    <w:rsid w:val="00ED73C8"/>
    <w:rsid w:val="00EE2CA3"/>
    <w:rsid w:val="00EE34E5"/>
    <w:rsid w:val="00EE3F28"/>
    <w:rsid w:val="00EE49D6"/>
    <w:rsid w:val="00EF08A3"/>
    <w:rsid w:val="00F00451"/>
    <w:rsid w:val="00F06D8A"/>
    <w:rsid w:val="00F07065"/>
    <w:rsid w:val="00F1148E"/>
    <w:rsid w:val="00F228F1"/>
    <w:rsid w:val="00F30688"/>
    <w:rsid w:val="00F33679"/>
    <w:rsid w:val="00F35DF4"/>
    <w:rsid w:val="00F36F1B"/>
    <w:rsid w:val="00F4128F"/>
    <w:rsid w:val="00F464F3"/>
    <w:rsid w:val="00F52AD1"/>
    <w:rsid w:val="00F61037"/>
    <w:rsid w:val="00F61262"/>
    <w:rsid w:val="00F621C7"/>
    <w:rsid w:val="00F65BF7"/>
    <w:rsid w:val="00F65F78"/>
    <w:rsid w:val="00F731C8"/>
    <w:rsid w:val="00F76446"/>
    <w:rsid w:val="00F80AF5"/>
    <w:rsid w:val="00F80D0C"/>
    <w:rsid w:val="00F83956"/>
    <w:rsid w:val="00F85200"/>
    <w:rsid w:val="00F95440"/>
    <w:rsid w:val="00FA04A7"/>
    <w:rsid w:val="00FA7447"/>
    <w:rsid w:val="00FB3415"/>
    <w:rsid w:val="00FC3A3B"/>
    <w:rsid w:val="00FD33CE"/>
    <w:rsid w:val="00FE18D5"/>
    <w:rsid w:val="00FF4160"/>
    <w:rsid w:val="00FF76BC"/>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4545"/>
    <w:rPr>
      <w:sz w:val="24"/>
      <w:szCs w:val="24"/>
      <w:lang w:eastAsia="en-CA"/>
    </w:rPr>
  </w:style>
  <w:style w:type="paragraph" w:styleId="Heading1">
    <w:name w:val="heading 1"/>
    <w:basedOn w:val="Normal"/>
    <w:next w:val="Normal"/>
    <w:uiPriority w:val="9"/>
    <w:qFormat/>
    <w:rsid w:val="002E4545"/>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2E4545"/>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2E4545"/>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2E4545"/>
    <w:pPr>
      <w:keepNext/>
      <w:keepLines/>
      <w:spacing w:before="240" w:after="40"/>
      <w:outlineLvl w:val="3"/>
    </w:pPr>
    <w:rPr>
      <w:b/>
    </w:rPr>
  </w:style>
  <w:style w:type="paragraph" w:styleId="Heading5">
    <w:name w:val="heading 5"/>
    <w:basedOn w:val="Normal"/>
    <w:next w:val="Normal"/>
    <w:uiPriority w:val="9"/>
    <w:semiHidden/>
    <w:unhideWhenUsed/>
    <w:qFormat/>
    <w:rsid w:val="002E4545"/>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2E454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2E4545"/>
    <w:pPr>
      <w:keepNext/>
      <w:keepLines/>
      <w:spacing w:before="480" w:after="120"/>
    </w:pPr>
    <w:rPr>
      <w:b/>
      <w:sz w:val="72"/>
      <w:szCs w:val="72"/>
    </w:rPr>
  </w:style>
  <w:style w:type="paragraph" w:styleId="Footer">
    <w:name w:val="footer"/>
    <w:basedOn w:val="Normal"/>
    <w:link w:val="FooterChar"/>
    <w:uiPriority w:val="99"/>
    <w:unhideWhenUsed/>
    <w:rsid w:val="00BA38DB"/>
    <w:pPr>
      <w:tabs>
        <w:tab w:val="center" w:pos="4680"/>
        <w:tab w:val="right" w:pos="9360"/>
      </w:tabs>
    </w:pPr>
  </w:style>
  <w:style w:type="character" w:customStyle="1" w:styleId="FooterChar">
    <w:name w:val="Footer Char"/>
    <w:basedOn w:val="DefaultParagraphFont"/>
    <w:link w:val="Footer"/>
    <w:uiPriority w:val="99"/>
    <w:rsid w:val="00BA38DB"/>
  </w:style>
  <w:style w:type="character" w:styleId="PageNumber">
    <w:name w:val="page number"/>
    <w:basedOn w:val="DefaultParagraphFont"/>
    <w:uiPriority w:val="99"/>
    <w:semiHidden/>
    <w:unhideWhenUsed/>
    <w:rsid w:val="00BA38DB"/>
  </w:style>
  <w:style w:type="paragraph" w:styleId="Header">
    <w:name w:val="header"/>
    <w:basedOn w:val="Normal"/>
    <w:link w:val="HeaderChar"/>
    <w:uiPriority w:val="99"/>
    <w:unhideWhenUsed/>
    <w:rsid w:val="00BA38DB"/>
    <w:pPr>
      <w:tabs>
        <w:tab w:val="center" w:pos="4680"/>
        <w:tab w:val="right" w:pos="9360"/>
      </w:tabs>
    </w:pPr>
  </w:style>
  <w:style w:type="character" w:customStyle="1" w:styleId="HeaderChar">
    <w:name w:val="Header Char"/>
    <w:basedOn w:val="DefaultParagraphFont"/>
    <w:link w:val="Header"/>
    <w:uiPriority w:val="99"/>
    <w:rsid w:val="00BA38DB"/>
  </w:style>
  <w:style w:type="character" w:styleId="LineNumber">
    <w:name w:val="line number"/>
    <w:basedOn w:val="DefaultParagraphFont"/>
    <w:uiPriority w:val="99"/>
    <w:semiHidden/>
    <w:unhideWhenUsed/>
    <w:rsid w:val="00BA38DB"/>
  </w:style>
  <w:style w:type="paragraph" w:styleId="BalloonText">
    <w:name w:val="Balloon Text"/>
    <w:basedOn w:val="Normal"/>
    <w:link w:val="BalloonTextChar"/>
    <w:uiPriority w:val="99"/>
    <w:semiHidden/>
    <w:unhideWhenUsed/>
    <w:rsid w:val="00192C9E"/>
    <w:rPr>
      <w:rFonts w:ascii="Times New Roman" w:hAnsi="Times New Roman" w:cs="Times New Roman"/>
      <w:sz w:val="18"/>
      <w:szCs w:val="18"/>
    </w:rPr>
  </w:style>
  <w:style w:type="character" w:customStyle="1" w:styleId="BalloonTextChar">
    <w:name w:val="Balloon Text Char"/>
    <w:link w:val="BalloonText"/>
    <w:uiPriority w:val="99"/>
    <w:semiHidden/>
    <w:rsid w:val="00192C9E"/>
    <w:rPr>
      <w:rFonts w:ascii="Times New Roman" w:hAnsi="Times New Roman" w:cs="Times New Roman"/>
      <w:sz w:val="18"/>
      <w:szCs w:val="18"/>
    </w:rPr>
  </w:style>
  <w:style w:type="character" w:styleId="CommentReference">
    <w:name w:val="annotation reference"/>
    <w:uiPriority w:val="99"/>
    <w:semiHidden/>
    <w:unhideWhenUsed/>
    <w:rsid w:val="00DC1AAD"/>
    <w:rPr>
      <w:sz w:val="16"/>
      <w:szCs w:val="16"/>
    </w:rPr>
  </w:style>
  <w:style w:type="paragraph" w:styleId="CommentText">
    <w:name w:val="annotation text"/>
    <w:basedOn w:val="Normal"/>
    <w:link w:val="CommentTextChar"/>
    <w:uiPriority w:val="99"/>
    <w:semiHidden/>
    <w:unhideWhenUsed/>
    <w:rsid w:val="00DC1AAD"/>
    <w:rPr>
      <w:sz w:val="20"/>
      <w:szCs w:val="20"/>
    </w:rPr>
  </w:style>
  <w:style w:type="character" w:customStyle="1" w:styleId="CommentTextChar">
    <w:name w:val="Comment Text Char"/>
    <w:link w:val="CommentText"/>
    <w:uiPriority w:val="99"/>
    <w:semiHidden/>
    <w:rsid w:val="00DC1AAD"/>
    <w:rPr>
      <w:sz w:val="20"/>
      <w:szCs w:val="20"/>
    </w:rPr>
  </w:style>
  <w:style w:type="paragraph" w:styleId="CommentSubject">
    <w:name w:val="annotation subject"/>
    <w:basedOn w:val="CommentText"/>
    <w:next w:val="CommentText"/>
    <w:link w:val="CommentSubjectChar"/>
    <w:uiPriority w:val="99"/>
    <w:semiHidden/>
    <w:unhideWhenUsed/>
    <w:rsid w:val="00DC1AAD"/>
    <w:rPr>
      <w:b/>
      <w:bCs/>
    </w:rPr>
  </w:style>
  <w:style w:type="character" w:customStyle="1" w:styleId="CommentSubjectChar">
    <w:name w:val="Comment Subject Char"/>
    <w:link w:val="CommentSubject"/>
    <w:uiPriority w:val="99"/>
    <w:semiHidden/>
    <w:rsid w:val="00DC1AAD"/>
    <w:rPr>
      <w:b/>
      <w:bCs/>
      <w:sz w:val="20"/>
      <w:szCs w:val="20"/>
    </w:rPr>
  </w:style>
  <w:style w:type="paragraph" w:styleId="Revision">
    <w:name w:val="Revision"/>
    <w:hidden/>
    <w:uiPriority w:val="99"/>
    <w:semiHidden/>
    <w:rsid w:val="0097583D"/>
    <w:rPr>
      <w:sz w:val="24"/>
      <w:szCs w:val="24"/>
      <w:lang w:eastAsia="en-CA"/>
    </w:rPr>
  </w:style>
  <w:style w:type="paragraph" w:styleId="Subtitle">
    <w:name w:val="Subtitle"/>
    <w:basedOn w:val="Normal"/>
    <w:next w:val="Normal"/>
    <w:uiPriority w:val="11"/>
    <w:qFormat/>
    <w:rsid w:val="002E4545"/>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E73909"/>
    <w:pPr>
      <w:ind w:left="720"/>
      <w:contextualSpacing/>
    </w:pPr>
  </w:style>
  <w:style w:type="character" w:styleId="Hyperlink">
    <w:name w:val="Hyperlink"/>
    <w:uiPriority w:val="99"/>
    <w:unhideWhenUsed/>
    <w:rsid w:val="00764DFF"/>
    <w:rPr>
      <w:color w:val="0563C1"/>
      <w:u w:val="single"/>
    </w:rPr>
  </w:style>
  <w:style w:type="character" w:customStyle="1" w:styleId="UnresolvedMention">
    <w:name w:val="Unresolved Mention"/>
    <w:uiPriority w:val="99"/>
    <w:semiHidden/>
    <w:unhideWhenUsed/>
    <w:rsid w:val="00764DFF"/>
    <w:rPr>
      <w:color w:val="605E5C"/>
      <w:shd w:val="clear" w:color="auto" w:fill="E1DFDD"/>
    </w:rPr>
  </w:style>
  <w:style w:type="paragraph" w:styleId="Bibliography">
    <w:name w:val="Bibliography"/>
    <w:basedOn w:val="Normal"/>
    <w:next w:val="Normal"/>
    <w:uiPriority w:val="37"/>
    <w:unhideWhenUsed/>
    <w:rsid w:val="00A96785"/>
    <w:pPr>
      <w:tabs>
        <w:tab w:val="left" w:pos="500"/>
      </w:tabs>
      <w:ind w:left="504" w:hanging="504"/>
    </w:pPr>
  </w:style>
</w:styles>
</file>

<file path=word/webSettings.xml><?xml version="1.0" encoding="utf-8"?>
<w:webSettings xmlns:r="http://schemas.openxmlformats.org/officeDocument/2006/relationships" xmlns:w="http://schemas.openxmlformats.org/wordprocessingml/2006/main">
  <w:divs>
    <w:div w:id="76927920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mDaxLSDYnoFk7flJx6RrUWo6Dw==">AMUW2mVxP6T/en8jzdCnHs9ePz5myJnToXipnVX0VS8m5Fxa33Odk/87sBDA7f50ZHdytNHFi3u9Yz6Vk6C/S+oD6syxsHUMd39tziduhsONbBWRDb0gLELRpfcA3iBEtuY5VXpfsmXj+ECrbcFetSpNIv27rHKVedygAXOa04uwVVU2yBQD5j4=</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CE0AF02-5D01-4AAC-8AE4-C265A7029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210</Words>
  <Characters>119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CharactersWithSpaces>
  <SharedDoc>false</SharedDoc>
  <HLinks>
    <vt:vector size="6" baseType="variant">
      <vt:variant>
        <vt:i4>6422619</vt:i4>
      </vt:variant>
      <vt:variant>
        <vt:i4>0</vt:i4>
      </vt:variant>
      <vt:variant>
        <vt:i4>0</vt:i4>
      </vt:variant>
      <vt:variant>
        <vt:i4>5</vt:i4>
      </vt:variant>
      <vt:variant>
        <vt:lpwstr>mailto:spasternak@robarts.ca</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Krupa</dc:creator>
  <cp:keywords/>
  <cp:lastModifiedBy>14666</cp:lastModifiedBy>
  <cp:revision>3</cp:revision>
  <cp:lastPrinted>2024-05-03T18:08:00Z</cp:lastPrinted>
  <dcterms:created xsi:type="dcterms:W3CDTF">2024-05-03T18:09:00Z</dcterms:created>
  <dcterms:modified xsi:type="dcterms:W3CDTF">2024-05-11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heliyon</vt:lpwstr>
  </property>
  <property fmtid="{D5CDD505-2E9C-101B-9397-08002B2CF9AE}" pid="13" name="Mendeley Recent Style Name 5_1">
    <vt:lpwstr>Heliy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04bf3fcbd513af4798ebb28c9800dddd49f68297890c045e4735eb65e871b9ca</vt:lpwstr>
  </property>
  <property fmtid="{D5CDD505-2E9C-101B-9397-08002B2CF9AE}" pid="23" name="ZOTERO_PREF_1">
    <vt:lpwstr>&lt;data data-version="3" zotero-version="6.0.37"&gt;&lt;session id="EGWyVB5K"/&gt;&lt;style id="http://www.zotero.org/styles/heliyon" hasBibliography="1" bibliographyStyleHasBeenSet="1"/&gt;&lt;prefs&gt;&lt;pref name="fieldType" value="Field"/&gt;&lt;/prefs&gt;&lt;/data&gt;</vt:lpwstr>
  </property>
</Properties>
</file>